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CF0" w:rsidRPr="00F36E40" w:rsidRDefault="009D1CF0" w:rsidP="009D1CF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36E40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</w:p>
    <w:p w:rsidR="009D1CF0" w:rsidRPr="00162B70" w:rsidRDefault="009D1CF0" w:rsidP="009D1CF0">
      <w:pP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F36E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generate and specific primers used to amplify </w:t>
      </w:r>
      <w:proofErr w:type="spellStart"/>
      <w:r w:rsidRPr="00F36E40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Clk</w:t>
      </w:r>
      <w:proofErr w:type="spellEnd"/>
      <w:r w:rsidRPr="00F36E40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F36E40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and </w:t>
      </w:r>
      <w:proofErr w:type="spellStart"/>
      <w:r w:rsidRPr="00F36E40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vri</w:t>
      </w:r>
      <w:proofErr w:type="spellEnd"/>
      <w:r w:rsidRPr="00F36E40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</w:t>
      </w:r>
      <w:r w:rsidRPr="00F36E40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homologous </w:t>
      </w:r>
      <w:r w:rsidRPr="00F36E4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ragments in </w:t>
      </w:r>
      <w:r w:rsidRPr="00F36E40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L. </w:t>
      </w:r>
      <w:proofErr w:type="spellStart"/>
      <w:r w:rsidRPr="00F36E40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ongipa</w:t>
      </w:r>
      <w:r w:rsidRPr="00162B70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lpis</w:t>
      </w:r>
      <w:proofErr w:type="spellEnd"/>
      <w:r w:rsidRPr="00162B70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.</w:t>
      </w:r>
    </w:p>
    <w:p w:rsidR="009D1CF0" w:rsidRPr="00162B70" w:rsidRDefault="009D1CF0" w:rsidP="009D1CF0">
      <w:pPr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4961"/>
      </w:tblGrid>
      <w:tr w:rsidR="009D1CF0" w:rsidRPr="00BD173B" w:rsidTr="00FE0AA0">
        <w:tc>
          <w:tcPr>
            <w:tcW w:w="2660" w:type="dxa"/>
            <w:shd w:val="clear" w:color="auto" w:fill="BFBFBF" w:themeFill="background1" w:themeFillShade="BF"/>
          </w:tcPr>
          <w:p w:rsidR="009D1CF0" w:rsidRPr="00491227" w:rsidRDefault="009D1CF0" w:rsidP="00FE0AA0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49122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lk</w:t>
            </w:r>
            <w:proofErr w:type="spellEnd"/>
          </w:p>
        </w:tc>
        <w:tc>
          <w:tcPr>
            <w:tcW w:w="4961" w:type="dxa"/>
            <w:shd w:val="clear" w:color="auto" w:fill="BFBFBF" w:themeFill="background1" w:themeFillShade="BF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D1CF0" w:rsidRPr="00162B70" w:rsidTr="00FE0AA0">
        <w:tc>
          <w:tcPr>
            <w:tcW w:w="2660" w:type="dxa"/>
            <w:shd w:val="clear" w:color="auto" w:fill="F2F2F2" w:themeFill="background1" w:themeFillShade="F2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generate primers </w:t>
            </w:r>
          </w:p>
        </w:tc>
        <w:tc>
          <w:tcPr>
            <w:tcW w:w="4961" w:type="dxa"/>
            <w:shd w:val="clear" w:color="auto" w:fill="F2F2F2" w:themeFill="background1" w:themeFillShade="F2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 (5’ </w:t>
            </w: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’)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CLKdeg1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RATGGAYAARWSNACNGT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CLKdeg3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GGNTAYGAYTAYTAYCA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CLKdeg4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YTGYTGYTGCATRTG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CLKdeg10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NGTYTGNARCCADATCCA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CLKdeg12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AANGCNGGYTTCCART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CLKdeg13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AYGARGAYCCNGAYGA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CLKdeg14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YGAYAARGAYGAYACNAA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2F2F2" w:themeFill="background1" w:themeFillShade="F2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pecific primers </w:t>
            </w:r>
          </w:p>
        </w:tc>
        <w:tc>
          <w:tcPr>
            <w:tcW w:w="4961" w:type="dxa"/>
            <w:shd w:val="clear" w:color="auto" w:fill="F2F2F2" w:themeFill="background1" w:themeFillShade="F2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 (5’ </w:t>
            </w: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’)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GSPCLK3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GATCTCAGTGCAATCTCG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CLK1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ACAAAAGGGCAGCAG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CLK2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AAGGAACATCCTGCTA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LLCLK3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CGCCTTTTTGCAT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CLK4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TCCTCATGGCTCGCTA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LLCLK4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CCCTCCGTAGCTCTT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LLCLK5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TCACAATCGACGGAAG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CLK6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GATTGCACTGAGATCA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CLK7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GAGATCACGAAGCCA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CLK10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AACATTCCGATGCTGAG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CLK12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TCCTGCCACCTGAAA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LLCLK12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CCAAGGACTTCAAAGG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LLCLK14</w:t>
            </w: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AGCAAATTGAACAAGC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</w:t>
            </w:r>
            <w:proofErr w:type="spellEnd"/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-EcoRI</w:t>
            </w:r>
            <w:proofErr w:type="spellEnd"/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TGAATTCTTTTTTTTTTTTTTTTTTTT</w:t>
            </w:r>
          </w:p>
        </w:tc>
      </w:tr>
      <w:tr w:rsidR="009D1CF0" w:rsidRPr="00162B70" w:rsidTr="00FE0AA0">
        <w:tc>
          <w:tcPr>
            <w:tcW w:w="2660" w:type="dxa"/>
          </w:tcPr>
          <w:p w:rsidR="009D1CF0" w:rsidRPr="00885136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9D1CF0" w:rsidRPr="00162B70" w:rsidTr="00FE0AA0">
        <w:tc>
          <w:tcPr>
            <w:tcW w:w="7621" w:type="dxa"/>
            <w:gridSpan w:val="2"/>
            <w:shd w:val="clear" w:color="auto" w:fill="BFBFBF" w:themeFill="background1" w:themeFillShade="BF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ri</w:t>
            </w:r>
            <w:proofErr w:type="spellEnd"/>
          </w:p>
        </w:tc>
      </w:tr>
      <w:tr w:rsidR="009D1CF0" w:rsidRPr="00162B70" w:rsidTr="00FE0AA0">
        <w:tc>
          <w:tcPr>
            <w:tcW w:w="2660" w:type="dxa"/>
            <w:shd w:val="clear" w:color="auto" w:fill="F2F2F2" w:themeFill="background1" w:themeFillShade="F2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egenerate primers </w:t>
            </w:r>
          </w:p>
        </w:tc>
        <w:tc>
          <w:tcPr>
            <w:tcW w:w="4961" w:type="dxa"/>
            <w:shd w:val="clear" w:color="auto" w:fill="F2F2F2" w:themeFill="background1" w:themeFillShade="F2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 (5’ </w:t>
            </w: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’)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Vrideg01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RGAYGANWSNTAYTGGGA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Vrideg02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YGAYATGGTNYTNGARCA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Vrideg03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NGCRTCNARYTGNGCYTT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Vrideg04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NGCRTCYTTRTCNCC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Vrideg05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TCRTYCCANGCNGG</w:t>
            </w:r>
          </w:p>
        </w:tc>
      </w:tr>
      <w:tr w:rsidR="009D1CF0" w:rsidRPr="00A34A02" w:rsidTr="00FE0AA0">
        <w:tc>
          <w:tcPr>
            <w:tcW w:w="2660" w:type="dxa"/>
            <w:shd w:val="clear" w:color="auto" w:fill="FFFFFF" w:themeFill="background1"/>
          </w:tcPr>
          <w:p w:rsidR="009D1CF0" w:rsidRPr="00A34A02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Vrideg06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A34A02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4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DATNGKNGCNACY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2F2F2" w:themeFill="background1" w:themeFillShade="F2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pecific primers </w:t>
            </w:r>
          </w:p>
        </w:tc>
        <w:tc>
          <w:tcPr>
            <w:tcW w:w="4961" w:type="dxa"/>
            <w:shd w:val="clear" w:color="auto" w:fill="F2F2F2" w:themeFill="background1" w:themeFillShade="F2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 (5’ </w:t>
            </w: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Wingdings" w:char="F0E0"/>
            </w:r>
            <w:r w:rsidRPr="00162B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’)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vri5a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</w:rPr>
              <w:t>GGGATAGACGAAGACGCAAC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vri5b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</w:rPr>
              <w:t>GACGCAACAATGAAGCAGCC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vri3a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GGGGACTTTGATGCAGT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vri3b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TGTTCTCAGTAGACCCA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vrirace1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CGCCATAAAGGA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vrirace2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AGCAGCGAGTTGTGGAG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vrirace3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</w:rPr>
              <w:t>AAGCAGCCAAGAGATCCCGT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vri01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AACCTCTCACGTCGTC</w:t>
            </w:r>
          </w:p>
        </w:tc>
      </w:tr>
      <w:tr w:rsidR="009D1CF0" w:rsidRPr="00162B70" w:rsidTr="00FE0AA0">
        <w:tc>
          <w:tcPr>
            <w:tcW w:w="2660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llvri02</w:t>
            </w:r>
          </w:p>
        </w:tc>
        <w:tc>
          <w:tcPr>
            <w:tcW w:w="4961" w:type="dxa"/>
            <w:shd w:val="clear" w:color="auto" w:fill="FFFFFF" w:themeFill="background1"/>
          </w:tcPr>
          <w:p w:rsidR="009D1CF0" w:rsidRPr="00162B70" w:rsidRDefault="009D1CF0" w:rsidP="00FE0AA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AGAGTCATCTGGGTG</w:t>
            </w:r>
          </w:p>
        </w:tc>
      </w:tr>
    </w:tbl>
    <w:p w:rsidR="001D4D94" w:rsidRDefault="00ED7DB3"/>
    <w:sectPr w:rsidR="001D4D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CF0"/>
    <w:rsid w:val="006C4BE1"/>
    <w:rsid w:val="009D1CF0"/>
    <w:rsid w:val="00A95C43"/>
    <w:rsid w:val="00ED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F0"/>
    <w:pPr>
      <w:spacing w:after="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D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CF0"/>
    <w:pPr>
      <w:spacing w:after="0" w:line="24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D1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Bruno</dc:creator>
  <cp:lastModifiedBy>Rafaela Bruno</cp:lastModifiedBy>
  <cp:revision>2</cp:revision>
  <dcterms:created xsi:type="dcterms:W3CDTF">2015-05-13T17:19:00Z</dcterms:created>
  <dcterms:modified xsi:type="dcterms:W3CDTF">2015-05-13T17:19:00Z</dcterms:modified>
</cp:coreProperties>
</file>